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FB8" w:rsidRDefault="00F97965" w:rsidP="00D92FB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4 Table.</w:t>
      </w:r>
      <w:r w:rsidR="00D92FB8" w:rsidRPr="00D92FB8">
        <w:rPr>
          <w:rFonts w:cstheme="minorHAnsi"/>
          <w:b/>
          <w:bCs/>
          <w:sz w:val="24"/>
          <w:szCs w:val="24"/>
        </w:rPr>
        <w:t xml:space="preserve"> </w:t>
      </w:r>
      <w:r w:rsidR="008B2DAE">
        <w:rPr>
          <w:rFonts w:cstheme="minorHAnsi"/>
          <w:b/>
          <w:bCs/>
          <w:sz w:val="24"/>
          <w:szCs w:val="24"/>
        </w:rPr>
        <w:t>Meta-analysis of SNPs at 11q23.3 chromosomal region analyzed under random effect model</w:t>
      </w:r>
    </w:p>
    <w:tbl>
      <w:tblPr>
        <w:tblStyle w:val="TableGrid"/>
        <w:tblW w:w="0" w:type="auto"/>
        <w:tblLook w:val="04A0"/>
      </w:tblPr>
      <w:tblGrid>
        <w:gridCol w:w="1225"/>
        <w:gridCol w:w="936"/>
        <w:gridCol w:w="1766"/>
        <w:gridCol w:w="808"/>
        <w:gridCol w:w="1032"/>
        <w:gridCol w:w="1097"/>
        <w:gridCol w:w="714"/>
        <w:gridCol w:w="1260"/>
        <w:gridCol w:w="738"/>
      </w:tblGrid>
      <w:tr w:rsidR="008B2DAE" w:rsidRPr="004C68F1" w:rsidTr="008B2DAE">
        <w:trPr>
          <w:trHeight w:val="300"/>
        </w:trPr>
        <w:tc>
          <w:tcPr>
            <w:tcW w:w="1225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36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66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808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No of Cases</w:t>
            </w:r>
          </w:p>
        </w:tc>
        <w:tc>
          <w:tcPr>
            <w:tcW w:w="1032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No of Controls</w:t>
            </w:r>
          </w:p>
        </w:tc>
        <w:tc>
          <w:tcPr>
            <w:tcW w:w="1811" w:type="dxa"/>
            <w:gridSpan w:val="2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260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Allelic OR (95% CI)</w:t>
            </w:r>
          </w:p>
        </w:tc>
        <w:tc>
          <w:tcPr>
            <w:tcW w:w="738" w:type="dxa"/>
            <w:vMerge w:val="restart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8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260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8" w:type="dxa"/>
            <w:vMerge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rs5128</w:t>
            </w:r>
          </w:p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3238C&gt;G)</w:t>
            </w:r>
            <w:r w:rsidR="004C68F1" w:rsidRPr="004C68F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POC3</w:t>
            </w: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Southern India (Chennai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1.29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1.04-1.59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Western India (Mumbai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2.34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98-5.5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067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ndhra Pradesh (Hyderabad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62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8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69-1.03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7" w:type="dxa"/>
            <w:gridSpan w:val="5"/>
            <w:noWrap/>
            <w:hideMark/>
          </w:tcPr>
          <w:p w:rsidR="008B2DAE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Overall Effect</w:t>
            </w:r>
          </w:p>
          <w:p w:rsidR="00C456DF" w:rsidRPr="00422714" w:rsidRDefault="00422714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eterogeneity: </w:t>
            </w:r>
            <w:r w:rsidR="00C456DF">
              <w:rPr>
                <w:rFonts w:cstheme="minorHAnsi"/>
                <w:b/>
                <w:bCs/>
                <w:sz w:val="20"/>
                <w:szCs w:val="20"/>
              </w:rPr>
              <w:t>Tau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= 0.02, Chi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= 10.47, P = 0.0005 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1.07</w:t>
            </w:r>
          </w:p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(0.88-1.30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0.51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rs662799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1131T&gt;C)</w:t>
            </w:r>
            <w:r w:rsidR="004C68F1" w:rsidRPr="004C68F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POA5</w:t>
            </w: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Southern India (Chennai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16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1.5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1.21-1.86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Western India (Mumbai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77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44-1.35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401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ndhra Pradesh (Hyderabad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62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9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73-1.18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7" w:type="dxa"/>
            <w:gridSpan w:val="5"/>
            <w:noWrap/>
            <w:hideMark/>
          </w:tcPr>
          <w:p w:rsidR="008B2DAE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Overall Effect</w:t>
            </w:r>
          </w:p>
          <w:p w:rsidR="00422714" w:rsidRPr="004C68F1" w:rsidRDefault="00422714" w:rsidP="0042271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2714">
              <w:rPr>
                <w:rFonts w:cstheme="minorHAnsi"/>
                <w:b/>
                <w:bCs/>
                <w:sz w:val="20"/>
                <w:szCs w:val="20"/>
              </w:rPr>
              <w:t>Heterogeneity: Tau</w:t>
            </w:r>
            <w:r w:rsidRPr="0042271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22714">
              <w:rPr>
                <w:rFonts w:cstheme="minorHAnsi"/>
                <w:b/>
                <w:bCs/>
                <w:sz w:val="20"/>
                <w:szCs w:val="20"/>
              </w:rPr>
              <w:t>= 0.02, Chi</w:t>
            </w:r>
            <w:r w:rsidRPr="0042271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= 6.34</w:t>
            </w:r>
            <w:r w:rsidRPr="00422714">
              <w:rPr>
                <w:rFonts w:cstheme="minorHAnsi"/>
                <w:b/>
                <w:bCs/>
                <w:sz w:val="20"/>
                <w:szCs w:val="20"/>
              </w:rPr>
              <w:t>, P = 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422714" w:rsidP="0042271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03</w:t>
            </w:r>
            <w:r w:rsidR="008B2DAE" w:rsidRPr="004C68F1">
              <w:rPr>
                <w:rFonts w:cstheme="minorHAnsi"/>
                <w:b/>
                <w:bCs/>
                <w:sz w:val="20"/>
                <w:szCs w:val="20"/>
              </w:rPr>
              <w:t>(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6-1.23</w:t>
            </w:r>
            <w:r w:rsidR="008B2DAE" w:rsidRPr="004C68F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422714">
              <w:rPr>
                <w:rFonts w:cstheme="minorHAnsi"/>
                <w:b/>
                <w:bCs/>
                <w:sz w:val="20"/>
                <w:szCs w:val="20"/>
              </w:rPr>
              <w:t>79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rs651821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3 A&gt;G)</w:t>
            </w:r>
            <w:r w:rsidR="004C68F1" w:rsidRPr="004C68F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936" w:type="dxa"/>
            <w:vMerge w:val="restart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POA5</w:t>
            </w: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Western India (Mumbai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77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44-1.35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401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Andhra Pradesh (Hyderabad)</w:t>
            </w:r>
          </w:p>
        </w:tc>
        <w:tc>
          <w:tcPr>
            <w:tcW w:w="80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032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462</w:t>
            </w:r>
          </w:p>
        </w:tc>
        <w:tc>
          <w:tcPr>
            <w:tcW w:w="1097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14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9</w:t>
            </w:r>
          </w:p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(0.73-1.19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sz w:val="20"/>
                <w:szCs w:val="20"/>
              </w:rPr>
            </w:pPr>
            <w:r w:rsidRPr="004C68F1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8B2DAE" w:rsidRPr="004C68F1" w:rsidTr="008B2DAE">
        <w:trPr>
          <w:trHeight w:val="300"/>
        </w:trPr>
        <w:tc>
          <w:tcPr>
            <w:tcW w:w="1225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vMerge/>
            <w:noWrap/>
            <w:hideMark/>
          </w:tcPr>
          <w:p w:rsidR="008B2DAE" w:rsidRPr="004C68F1" w:rsidRDefault="008B2D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17" w:type="dxa"/>
            <w:gridSpan w:val="5"/>
            <w:noWrap/>
            <w:hideMark/>
          </w:tcPr>
          <w:p w:rsidR="008B2DAE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Overall Effect</w:t>
            </w:r>
          </w:p>
          <w:p w:rsidR="00422714" w:rsidRPr="004C68F1" w:rsidRDefault="00422714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2714">
              <w:rPr>
                <w:rFonts w:cstheme="minorHAnsi"/>
                <w:b/>
                <w:bCs/>
                <w:sz w:val="20"/>
                <w:szCs w:val="20"/>
              </w:rPr>
              <w:t>Heterogeneity: Tau</w:t>
            </w:r>
            <w:r w:rsidRPr="0042271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= 0.00</w:t>
            </w:r>
            <w:r w:rsidRPr="00422714">
              <w:rPr>
                <w:rFonts w:cstheme="minorHAnsi"/>
                <w:b/>
                <w:bCs/>
                <w:sz w:val="20"/>
                <w:szCs w:val="20"/>
              </w:rPr>
              <w:t>, Chi</w:t>
            </w:r>
            <w:r w:rsidRPr="0042271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= 0.18</w:t>
            </w:r>
            <w:r w:rsidRPr="00422714">
              <w:rPr>
                <w:rFonts w:cstheme="minorHAnsi"/>
                <w:b/>
                <w:bCs/>
                <w:sz w:val="20"/>
                <w:szCs w:val="20"/>
              </w:rPr>
              <w:t>, P = 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260" w:type="dxa"/>
            <w:noWrap/>
            <w:hideMark/>
          </w:tcPr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0.94</w:t>
            </w:r>
          </w:p>
          <w:p w:rsidR="008B2DAE" w:rsidRPr="004C68F1" w:rsidRDefault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(0.81-1.08)</w:t>
            </w:r>
          </w:p>
        </w:tc>
        <w:tc>
          <w:tcPr>
            <w:tcW w:w="738" w:type="dxa"/>
            <w:noWrap/>
            <w:hideMark/>
          </w:tcPr>
          <w:p w:rsidR="008B2DAE" w:rsidRPr="004C68F1" w:rsidRDefault="008B2DAE" w:rsidP="008B2DA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C68F1">
              <w:rPr>
                <w:rFonts w:cstheme="minorHAnsi"/>
                <w:b/>
                <w:bCs/>
                <w:sz w:val="20"/>
                <w:szCs w:val="20"/>
              </w:rPr>
              <w:t>0.37</w:t>
            </w:r>
          </w:p>
        </w:tc>
      </w:tr>
    </w:tbl>
    <w:p w:rsidR="00422714" w:rsidRDefault="00422714" w:rsidP="004C68F1">
      <w:pPr>
        <w:rPr>
          <w:rFonts w:cstheme="minorHAnsi"/>
          <w:sz w:val="24"/>
          <w:szCs w:val="24"/>
        </w:rPr>
      </w:pPr>
    </w:p>
    <w:p w:rsidR="00D92FB8" w:rsidRPr="004C68F1" w:rsidRDefault="004C68F1" w:rsidP="004C68F1">
      <w:pPr>
        <w:rPr>
          <w:rFonts w:cstheme="minorHAnsi"/>
          <w:sz w:val="24"/>
          <w:szCs w:val="24"/>
        </w:rPr>
      </w:pPr>
      <w:r w:rsidRPr="004C68F1">
        <w:rPr>
          <w:rFonts w:cstheme="minorHAnsi"/>
          <w:sz w:val="24"/>
          <w:szCs w:val="24"/>
        </w:rPr>
        <w:t>*</w:t>
      </w:r>
      <w:r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onventional ID of the SNP</w:t>
      </w:r>
      <w:r w:rsidR="00B2162D">
        <w:rPr>
          <w:rFonts w:cstheme="minorHAnsi"/>
          <w:sz w:val="24"/>
          <w:szCs w:val="24"/>
        </w:rPr>
        <w:t>, MAF Minor Allele Frequency</w:t>
      </w:r>
    </w:p>
    <w:sectPr w:rsidR="00D92FB8" w:rsidRPr="004C68F1" w:rsidSect="00834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6B0FF8"/>
    <w:multiLevelType w:val="hybridMultilevel"/>
    <w:tmpl w:val="613CD540"/>
    <w:lvl w:ilvl="0" w:tplc="E24067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21F6A"/>
    <w:multiLevelType w:val="hybridMultilevel"/>
    <w:tmpl w:val="97866010"/>
    <w:lvl w:ilvl="0" w:tplc="28AE099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E2310B"/>
    <w:multiLevelType w:val="hybridMultilevel"/>
    <w:tmpl w:val="096855EC"/>
    <w:lvl w:ilvl="0" w:tplc="5D1085E4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0601E"/>
    <w:rsid w:val="00181DBC"/>
    <w:rsid w:val="00352925"/>
    <w:rsid w:val="00412287"/>
    <w:rsid w:val="00422714"/>
    <w:rsid w:val="004C68F1"/>
    <w:rsid w:val="006F120F"/>
    <w:rsid w:val="00834E2D"/>
    <w:rsid w:val="008B2DAE"/>
    <w:rsid w:val="00B2162D"/>
    <w:rsid w:val="00C0601E"/>
    <w:rsid w:val="00C456DF"/>
    <w:rsid w:val="00CF5CED"/>
    <w:rsid w:val="00D92FB8"/>
    <w:rsid w:val="00F97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0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8F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3-01T04:50:00Z</dcterms:created>
  <dcterms:modified xsi:type="dcterms:W3CDTF">2016-04-07T09:37:00Z</dcterms:modified>
</cp:coreProperties>
</file>